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90DF" w14:textId="4520F650" w:rsidR="00416FAD" w:rsidRPr="00D10D58" w:rsidRDefault="004C1A83" w:rsidP="00D10D58">
      <w:pPr>
        <w:jc w:val="center"/>
        <w:rPr>
          <w:rFonts w:ascii="Times New Roman" w:eastAsia="宋体" w:hAnsi="Times New Roman" w:cs="Times New Roman"/>
        </w:rPr>
      </w:pPr>
      <w:r w:rsidRPr="00D10D58">
        <w:rPr>
          <w:rFonts w:ascii="Times New Roman" w:eastAsia="宋体" w:hAnsi="Times New Roman" w:cs="Times New Roman" w:hint="eastAsia"/>
        </w:rPr>
        <w:t>Table</w:t>
      </w:r>
      <w:r w:rsidRPr="00D10D58">
        <w:rPr>
          <w:rFonts w:ascii="Times New Roman" w:eastAsia="宋体" w:hAnsi="Times New Roman" w:cs="Times New Roman"/>
        </w:rPr>
        <w:t xml:space="preserve"> S1. Score statistics of each scale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20"/>
        <w:gridCol w:w="1820"/>
        <w:gridCol w:w="1821"/>
      </w:tblGrid>
      <w:tr w:rsidR="00616729" w:rsidRPr="00D10D58" w14:paraId="3097D195" w14:textId="77777777" w:rsidTr="004B224A">
        <w:tc>
          <w:tcPr>
            <w:tcW w:w="2835" w:type="dxa"/>
            <w:tcBorders>
              <w:bottom w:val="single" w:sz="12" w:space="0" w:color="auto"/>
            </w:tcBorders>
          </w:tcPr>
          <w:p w14:paraId="35E285AC" w14:textId="77777777" w:rsidR="00616729" w:rsidRPr="00D10D58" w:rsidRDefault="0061672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20" w:type="dxa"/>
            <w:tcBorders>
              <w:bottom w:val="single" w:sz="12" w:space="0" w:color="auto"/>
            </w:tcBorders>
          </w:tcPr>
          <w:p w14:paraId="4E2EE290" w14:textId="0BDDB415" w:rsidR="00616729" w:rsidRPr="00D10D58" w:rsidRDefault="00616729">
            <w:pPr>
              <w:rPr>
                <w:rFonts w:ascii="Times New Roman" w:eastAsia="宋体" w:hAnsi="Times New Roman" w:cs="Times New Roman"/>
              </w:rPr>
            </w:pPr>
            <w:r w:rsidRPr="00D10D58">
              <w:rPr>
                <w:rFonts w:ascii="Times New Roman" w:eastAsia="宋体" w:hAnsi="Times New Roman" w:cs="Times New Roman" w:hint="eastAsia"/>
              </w:rPr>
              <w:t>Total</w:t>
            </w:r>
            <w:r w:rsidRPr="00D10D58">
              <w:rPr>
                <w:rFonts w:ascii="Times New Roman" w:eastAsia="宋体" w:hAnsi="Times New Roman" w:cs="Times New Roman"/>
              </w:rPr>
              <w:t xml:space="preserve"> sample</w:t>
            </w:r>
          </w:p>
        </w:tc>
        <w:tc>
          <w:tcPr>
            <w:tcW w:w="1820" w:type="dxa"/>
            <w:tcBorders>
              <w:bottom w:val="single" w:sz="12" w:space="0" w:color="auto"/>
            </w:tcBorders>
          </w:tcPr>
          <w:p w14:paraId="0D203E90" w14:textId="7E95A2BF" w:rsidR="00616729" w:rsidRPr="00D10D58" w:rsidRDefault="00616729">
            <w:pPr>
              <w:rPr>
                <w:rFonts w:ascii="Times New Roman" w:eastAsia="宋体" w:hAnsi="Times New Roman" w:cs="Times New Roman"/>
              </w:rPr>
            </w:pPr>
            <w:r w:rsidRPr="00D10D58">
              <w:rPr>
                <w:rFonts w:ascii="Times New Roman" w:eastAsia="宋体" w:hAnsi="Times New Roman" w:cs="Times New Roman" w:hint="eastAsia"/>
              </w:rPr>
              <w:t>B</w:t>
            </w:r>
            <w:r w:rsidRPr="00D10D58">
              <w:rPr>
                <w:rFonts w:ascii="Times New Roman" w:eastAsia="宋体" w:hAnsi="Times New Roman" w:cs="Times New Roman"/>
              </w:rPr>
              <w:t>oys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14:paraId="77B6884C" w14:textId="7D763093" w:rsidR="00616729" w:rsidRPr="00D10D58" w:rsidRDefault="00616729">
            <w:pPr>
              <w:rPr>
                <w:rFonts w:ascii="Times New Roman" w:eastAsia="宋体" w:hAnsi="Times New Roman" w:cs="Times New Roman"/>
              </w:rPr>
            </w:pPr>
            <w:r w:rsidRPr="00D10D58">
              <w:rPr>
                <w:rFonts w:ascii="Times New Roman" w:eastAsia="宋体" w:hAnsi="Times New Roman" w:cs="Times New Roman" w:hint="eastAsia"/>
              </w:rPr>
              <w:t>G</w:t>
            </w:r>
            <w:r w:rsidRPr="00D10D58">
              <w:rPr>
                <w:rFonts w:ascii="Times New Roman" w:eastAsia="宋体" w:hAnsi="Times New Roman" w:cs="Times New Roman"/>
              </w:rPr>
              <w:t>irls</w:t>
            </w:r>
          </w:p>
        </w:tc>
      </w:tr>
      <w:tr w:rsidR="00616729" w:rsidRPr="00D10D58" w14:paraId="3FA32AEC" w14:textId="77777777" w:rsidTr="004B224A"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4B501247" w14:textId="56A910B2" w:rsidR="00616729" w:rsidRPr="00D10D58" w:rsidRDefault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umber (%)</w:t>
            </w:r>
          </w:p>
        </w:tc>
        <w:tc>
          <w:tcPr>
            <w:tcW w:w="1820" w:type="dxa"/>
            <w:tcBorders>
              <w:top w:val="single" w:sz="12" w:space="0" w:color="auto"/>
              <w:bottom w:val="nil"/>
            </w:tcBorders>
          </w:tcPr>
          <w:p w14:paraId="59D9FCC4" w14:textId="1FE3AE39" w:rsidR="00616729" w:rsidRPr="00D10D58" w:rsidRDefault="00356A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76 </w:t>
            </w: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00%)</w:t>
            </w:r>
          </w:p>
        </w:tc>
        <w:tc>
          <w:tcPr>
            <w:tcW w:w="1820" w:type="dxa"/>
            <w:tcBorders>
              <w:top w:val="single" w:sz="12" w:space="0" w:color="auto"/>
              <w:bottom w:val="nil"/>
            </w:tcBorders>
          </w:tcPr>
          <w:p w14:paraId="6CEEBCA7" w14:textId="2A650B11" w:rsidR="00616729" w:rsidRPr="00D10D58" w:rsidRDefault="00356A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36 (47.8%)</w:t>
            </w:r>
          </w:p>
        </w:tc>
        <w:tc>
          <w:tcPr>
            <w:tcW w:w="1821" w:type="dxa"/>
            <w:tcBorders>
              <w:top w:val="single" w:sz="12" w:space="0" w:color="auto"/>
              <w:bottom w:val="nil"/>
            </w:tcBorders>
          </w:tcPr>
          <w:p w14:paraId="1AC2D647" w14:textId="203CDDBE" w:rsidR="00616729" w:rsidRPr="00D10D58" w:rsidRDefault="00356A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240 (52.2%)</w:t>
            </w:r>
          </w:p>
        </w:tc>
      </w:tr>
      <w:tr w:rsidR="00616729" w:rsidRPr="00D10D58" w14:paraId="70C05069" w14:textId="77777777" w:rsidTr="004B224A">
        <w:tc>
          <w:tcPr>
            <w:tcW w:w="2835" w:type="dxa"/>
            <w:tcBorders>
              <w:top w:val="nil"/>
            </w:tcBorders>
          </w:tcPr>
          <w:p w14:paraId="71B2845C" w14:textId="19B5593C" w:rsidR="00616729" w:rsidRPr="00D10D58" w:rsidRDefault="00355B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umber of</w:t>
            </w:r>
            <w:r w:rsidR="00D8149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4C1A83"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="004C1A83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SSI</w:t>
            </w:r>
            <w:r w:rsidR="004C1A83"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（</w:t>
            </w:r>
            <w:r w:rsidR="004C1A83"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  <w:r w:rsidR="004C1A83"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820" w:type="dxa"/>
            <w:tcBorders>
              <w:top w:val="nil"/>
            </w:tcBorders>
          </w:tcPr>
          <w:p w14:paraId="688CBB73" w14:textId="047523BE" w:rsidR="00616729" w:rsidRPr="00D10D58" w:rsidRDefault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1 </w:t>
            </w: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00%)</w:t>
            </w:r>
          </w:p>
        </w:tc>
        <w:tc>
          <w:tcPr>
            <w:tcW w:w="1820" w:type="dxa"/>
            <w:tcBorders>
              <w:top w:val="nil"/>
            </w:tcBorders>
          </w:tcPr>
          <w:p w14:paraId="28680F09" w14:textId="4E00FE04" w:rsidR="00616729" w:rsidRPr="00D10D58" w:rsidRDefault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4 </w:t>
            </w: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3.6%)</w:t>
            </w:r>
          </w:p>
        </w:tc>
        <w:tc>
          <w:tcPr>
            <w:tcW w:w="1821" w:type="dxa"/>
            <w:tcBorders>
              <w:top w:val="nil"/>
            </w:tcBorders>
          </w:tcPr>
          <w:p w14:paraId="7A0018B2" w14:textId="49C56F7B" w:rsidR="00616729" w:rsidRPr="00D10D58" w:rsidRDefault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97 (56.4%)</w:t>
            </w:r>
          </w:p>
        </w:tc>
      </w:tr>
      <w:tr w:rsidR="00616729" w:rsidRPr="00D10D58" w14:paraId="54155880" w14:textId="77777777" w:rsidTr="004B224A">
        <w:tc>
          <w:tcPr>
            <w:tcW w:w="2835" w:type="dxa"/>
          </w:tcPr>
          <w:p w14:paraId="1CD9ADC7" w14:textId="299DD62A" w:rsidR="00616729" w:rsidRPr="00D10D58" w:rsidRDefault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AS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core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65EC78D7" w14:textId="36CEF0BE" w:rsidR="00616729" w:rsidRPr="00D10D58" w:rsidRDefault="00E355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92 (8.978)</w:t>
            </w:r>
          </w:p>
        </w:tc>
        <w:tc>
          <w:tcPr>
            <w:tcW w:w="1820" w:type="dxa"/>
          </w:tcPr>
          <w:p w14:paraId="48D46EDE" w14:textId="28C18D33" w:rsidR="00616729" w:rsidRPr="00D10D58" w:rsidRDefault="004C4DF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0.42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8.116)</w:t>
            </w:r>
          </w:p>
        </w:tc>
        <w:tc>
          <w:tcPr>
            <w:tcW w:w="1821" w:type="dxa"/>
          </w:tcPr>
          <w:p w14:paraId="3BE4D03C" w14:textId="194F7193" w:rsidR="00616729" w:rsidRPr="00D10D58" w:rsidRDefault="006B22A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3.30 (9.496)</w:t>
            </w:r>
          </w:p>
        </w:tc>
      </w:tr>
      <w:tr w:rsidR="00616729" w:rsidRPr="00D10D58" w14:paraId="35768F3C" w14:textId="77777777" w:rsidTr="004B224A">
        <w:tc>
          <w:tcPr>
            <w:tcW w:w="2835" w:type="dxa"/>
          </w:tcPr>
          <w:p w14:paraId="51F10402" w14:textId="67D22609" w:rsidR="00616729" w:rsidRPr="00D10D58" w:rsidRDefault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DS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core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2633B4F1" w14:textId="07485D8B" w:rsidR="00616729" w:rsidRPr="00D10D58" w:rsidRDefault="00E355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6.85 (11.182)</w:t>
            </w:r>
          </w:p>
        </w:tc>
        <w:tc>
          <w:tcPr>
            <w:tcW w:w="1820" w:type="dxa"/>
          </w:tcPr>
          <w:p w14:paraId="6C4E8ECF" w14:textId="2452A7B5" w:rsidR="00616729" w:rsidRPr="00D10D58" w:rsidRDefault="004C4DF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5.25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0.273)</w:t>
            </w:r>
          </w:p>
        </w:tc>
        <w:tc>
          <w:tcPr>
            <w:tcW w:w="1821" w:type="dxa"/>
          </w:tcPr>
          <w:p w14:paraId="28B150D4" w14:textId="17C4DEBC" w:rsidR="00616729" w:rsidRPr="00D10D58" w:rsidRDefault="006B22A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8.31 (11.770)</w:t>
            </w:r>
          </w:p>
        </w:tc>
      </w:tr>
      <w:tr w:rsidR="00616729" w:rsidRPr="00D10D58" w14:paraId="6A5026C6" w14:textId="77777777" w:rsidTr="004B224A">
        <w:tc>
          <w:tcPr>
            <w:tcW w:w="2835" w:type="dxa"/>
          </w:tcPr>
          <w:p w14:paraId="2061CFCF" w14:textId="79EC8B39" w:rsidR="00616729" w:rsidRPr="00D10D58" w:rsidRDefault="007E440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="004C1A83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euroticism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636DF7F6" w14:textId="6680FBE8" w:rsidR="00616729" w:rsidRPr="00D10D58" w:rsidRDefault="00E355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66</w:t>
            </w:r>
            <w:bookmarkStart w:id="0" w:name="OLE_LINK1"/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bookmarkEnd w:id="0"/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270)</w:t>
            </w:r>
          </w:p>
        </w:tc>
        <w:tc>
          <w:tcPr>
            <w:tcW w:w="1820" w:type="dxa"/>
          </w:tcPr>
          <w:p w14:paraId="7A9B4FEC" w14:textId="11F89DDA" w:rsidR="00616729" w:rsidRPr="00D10D58" w:rsidRDefault="004C4DF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11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407)</w:t>
            </w:r>
          </w:p>
        </w:tc>
        <w:tc>
          <w:tcPr>
            <w:tcW w:w="1821" w:type="dxa"/>
          </w:tcPr>
          <w:p w14:paraId="0CCE8850" w14:textId="76A18CF6" w:rsidR="00616729" w:rsidRPr="00D10D58" w:rsidRDefault="006B22A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5.17 (4.076)</w:t>
            </w:r>
          </w:p>
        </w:tc>
      </w:tr>
      <w:tr w:rsidR="004C1A83" w:rsidRPr="00D10D58" w14:paraId="4EEF6C31" w14:textId="77777777" w:rsidTr="004B224A">
        <w:tc>
          <w:tcPr>
            <w:tcW w:w="2835" w:type="dxa"/>
          </w:tcPr>
          <w:p w14:paraId="2610F4CA" w14:textId="0ABAB09B" w:rsidR="004C1A83" w:rsidRPr="00D10D58" w:rsidRDefault="007E440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 w:rsidR="004C1A83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xtraversion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738BA2ED" w14:textId="7D4CEFA9" w:rsidR="004C1A83" w:rsidRPr="00D10D58" w:rsidRDefault="00E355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7.64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177)</w:t>
            </w:r>
          </w:p>
        </w:tc>
        <w:tc>
          <w:tcPr>
            <w:tcW w:w="1820" w:type="dxa"/>
          </w:tcPr>
          <w:p w14:paraId="4EF64B1E" w14:textId="09CC7889" w:rsidR="004C1A83" w:rsidRPr="00D10D58" w:rsidRDefault="004C4DF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7.54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286)</w:t>
            </w:r>
          </w:p>
        </w:tc>
        <w:tc>
          <w:tcPr>
            <w:tcW w:w="1821" w:type="dxa"/>
          </w:tcPr>
          <w:p w14:paraId="59ACA2D3" w14:textId="2EA9C230" w:rsidR="004C1A83" w:rsidRPr="00D10D58" w:rsidRDefault="006B22A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7.73 (4.075)</w:t>
            </w:r>
          </w:p>
        </w:tc>
      </w:tr>
      <w:tr w:rsidR="004C1A83" w:rsidRPr="00D10D58" w14:paraId="584CA562" w14:textId="77777777" w:rsidTr="004B224A">
        <w:tc>
          <w:tcPr>
            <w:tcW w:w="2835" w:type="dxa"/>
          </w:tcPr>
          <w:p w14:paraId="5E7604A6" w14:textId="5F0C6F7F" w:rsidR="004C1A83" w:rsidRPr="00D10D58" w:rsidRDefault="007E440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="004C1A83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penness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709D3E1A" w14:textId="0B931451" w:rsidR="004C1A83" w:rsidRPr="00D10D58" w:rsidRDefault="00E355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3.32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898)</w:t>
            </w:r>
          </w:p>
        </w:tc>
        <w:tc>
          <w:tcPr>
            <w:tcW w:w="1820" w:type="dxa"/>
          </w:tcPr>
          <w:p w14:paraId="5B645791" w14:textId="0438C610" w:rsidR="004C1A83" w:rsidRPr="00D10D58" w:rsidRDefault="004C4DF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3.51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869)</w:t>
            </w:r>
          </w:p>
        </w:tc>
        <w:tc>
          <w:tcPr>
            <w:tcW w:w="1821" w:type="dxa"/>
          </w:tcPr>
          <w:p w14:paraId="338033B6" w14:textId="418B78FD" w:rsidR="004C1A83" w:rsidRPr="00D10D58" w:rsidRDefault="006B22A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3.15 (4.919)</w:t>
            </w:r>
          </w:p>
        </w:tc>
      </w:tr>
      <w:tr w:rsidR="004C1A83" w:rsidRPr="00D10D58" w14:paraId="0DD23EA6" w14:textId="77777777" w:rsidTr="004B224A">
        <w:tc>
          <w:tcPr>
            <w:tcW w:w="2835" w:type="dxa"/>
          </w:tcPr>
          <w:p w14:paraId="02554DC3" w14:textId="5133A8DF" w:rsidR="004C1A83" w:rsidRPr="00D10D58" w:rsidRDefault="007E440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="004C1A83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greeableness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1D94E265" w14:textId="247F2CE3" w:rsidR="004C1A83" w:rsidRPr="00D10D58" w:rsidRDefault="00E355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46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004)</w:t>
            </w:r>
          </w:p>
        </w:tc>
        <w:tc>
          <w:tcPr>
            <w:tcW w:w="1820" w:type="dxa"/>
          </w:tcPr>
          <w:p w14:paraId="73BE0B24" w14:textId="11130053" w:rsidR="004C1A83" w:rsidRPr="00D10D58" w:rsidRDefault="004C4DF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5.04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100)</w:t>
            </w:r>
          </w:p>
        </w:tc>
        <w:tc>
          <w:tcPr>
            <w:tcW w:w="1821" w:type="dxa"/>
          </w:tcPr>
          <w:p w14:paraId="5CBE5BBD" w14:textId="1EAD5BAD" w:rsidR="004C1A83" w:rsidRPr="00D10D58" w:rsidRDefault="006B22A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3.93 (3.841)</w:t>
            </w:r>
          </w:p>
        </w:tc>
      </w:tr>
      <w:tr w:rsidR="004C1A83" w:rsidRPr="00D10D58" w14:paraId="00B0ED14" w14:textId="77777777" w:rsidTr="004B224A">
        <w:tc>
          <w:tcPr>
            <w:tcW w:w="2835" w:type="dxa"/>
          </w:tcPr>
          <w:p w14:paraId="2643407B" w14:textId="159419E8" w:rsidR="004C1A83" w:rsidRPr="00D10D58" w:rsidRDefault="007E440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="004C1A83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onscientiousness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7D0D67A0" w14:textId="3DE9C28D" w:rsidR="004C1A83" w:rsidRPr="00D10D58" w:rsidRDefault="00E355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7.46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268)</w:t>
            </w:r>
          </w:p>
        </w:tc>
        <w:tc>
          <w:tcPr>
            <w:tcW w:w="1820" w:type="dxa"/>
          </w:tcPr>
          <w:p w14:paraId="064D6721" w14:textId="21001F96" w:rsidR="004C1A83" w:rsidRPr="00D10D58" w:rsidRDefault="004C4DF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7.54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4.567)</w:t>
            </w:r>
          </w:p>
        </w:tc>
        <w:tc>
          <w:tcPr>
            <w:tcW w:w="1821" w:type="dxa"/>
          </w:tcPr>
          <w:p w14:paraId="627A1628" w14:textId="7BA2C68C" w:rsidR="004C1A83" w:rsidRPr="00D10D58" w:rsidRDefault="006B22A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7.38 (3.976)</w:t>
            </w:r>
          </w:p>
        </w:tc>
      </w:tr>
      <w:tr w:rsidR="004C1A83" w:rsidRPr="00D10D58" w14:paraId="05F6EBC8" w14:textId="77777777" w:rsidTr="004B224A">
        <w:tc>
          <w:tcPr>
            <w:tcW w:w="2835" w:type="dxa"/>
            <w:vAlign w:val="center"/>
          </w:tcPr>
          <w:p w14:paraId="47D8D552" w14:textId="2A234707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Cohesion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647C8AEC" w14:textId="4BD97D01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37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2.065)</w:t>
            </w:r>
          </w:p>
        </w:tc>
        <w:tc>
          <w:tcPr>
            <w:tcW w:w="1820" w:type="dxa"/>
          </w:tcPr>
          <w:p w14:paraId="18EA5B4D" w14:textId="1CC87025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54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813)</w:t>
            </w:r>
          </w:p>
        </w:tc>
        <w:tc>
          <w:tcPr>
            <w:tcW w:w="1821" w:type="dxa"/>
          </w:tcPr>
          <w:p w14:paraId="71BD4B19" w14:textId="2EA7ECBC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22 (2.261)</w:t>
            </w:r>
          </w:p>
        </w:tc>
      </w:tr>
      <w:tr w:rsidR="004C1A83" w:rsidRPr="00D10D58" w14:paraId="780A0E81" w14:textId="77777777" w:rsidTr="004B224A">
        <w:tc>
          <w:tcPr>
            <w:tcW w:w="2835" w:type="dxa"/>
            <w:vAlign w:val="center"/>
          </w:tcPr>
          <w:p w14:paraId="3B9832E2" w14:textId="26689609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Expressiveness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58E4DC78" w14:textId="719D6AC6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94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656)</w:t>
            </w:r>
          </w:p>
        </w:tc>
        <w:tc>
          <w:tcPr>
            <w:tcW w:w="1820" w:type="dxa"/>
          </w:tcPr>
          <w:p w14:paraId="5EEAD5A9" w14:textId="50830D30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96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515)</w:t>
            </w:r>
          </w:p>
        </w:tc>
        <w:tc>
          <w:tcPr>
            <w:tcW w:w="1821" w:type="dxa"/>
          </w:tcPr>
          <w:p w14:paraId="7213AE13" w14:textId="7B31B625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92 (1.776)</w:t>
            </w:r>
          </w:p>
        </w:tc>
      </w:tr>
      <w:tr w:rsidR="004C1A83" w:rsidRPr="00D10D58" w14:paraId="57E1A802" w14:textId="77777777" w:rsidTr="004B224A">
        <w:tc>
          <w:tcPr>
            <w:tcW w:w="2835" w:type="dxa"/>
            <w:vAlign w:val="center"/>
          </w:tcPr>
          <w:p w14:paraId="4A2ED389" w14:textId="15509D7B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Conflict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017604DE" w14:textId="3F161ED9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74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2.140)</w:t>
            </w:r>
          </w:p>
        </w:tc>
        <w:tc>
          <w:tcPr>
            <w:tcW w:w="1820" w:type="dxa"/>
          </w:tcPr>
          <w:p w14:paraId="27A560D0" w14:textId="4E9DCACB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42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959)</w:t>
            </w:r>
          </w:p>
        </w:tc>
        <w:tc>
          <w:tcPr>
            <w:tcW w:w="1821" w:type="dxa"/>
          </w:tcPr>
          <w:p w14:paraId="0E7FCCD4" w14:textId="3D259F14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03 (2.254)</w:t>
            </w:r>
          </w:p>
        </w:tc>
      </w:tr>
      <w:tr w:rsidR="004C1A83" w:rsidRPr="00D10D58" w14:paraId="5737B578" w14:textId="77777777" w:rsidTr="004B224A">
        <w:tc>
          <w:tcPr>
            <w:tcW w:w="2835" w:type="dxa"/>
            <w:vAlign w:val="center"/>
          </w:tcPr>
          <w:p w14:paraId="1FEC5F3C" w14:textId="50B632BA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Independence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4A0E4A73" w14:textId="4EAA3A7B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96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482)</w:t>
            </w:r>
          </w:p>
        </w:tc>
        <w:tc>
          <w:tcPr>
            <w:tcW w:w="1820" w:type="dxa"/>
          </w:tcPr>
          <w:p w14:paraId="05EECEDE" w14:textId="1679BE37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02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491)</w:t>
            </w:r>
          </w:p>
        </w:tc>
        <w:tc>
          <w:tcPr>
            <w:tcW w:w="1821" w:type="dxa"/>
          </w:tcPr>
          <w:p w14:paraId="214B0CD3" w14:textId="6754A2FF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92 (1.472)</w:t>
            </w:r>
          </w:p>
        </w:tc>
      </w:tr>
      <w:tr w:rsidR="004C1A83" w:rsidRPr="00D10D58" w14:paraId="14B93741" w14:textId="77777777" w:rsidTr="004B224A">
        <w:tc>
          <w:tcPr>
            <w:tcW w:w="2835" w:type="dxa"/>
            <w:vAlign w:val="center"/>
          </w:tcPr>
          <w:p w14:paraId="1AC3D66F" w14:textId="78C4E880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Achievement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66061FDD" w14:textId="73925DBE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54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419)</w:t>
            </w:r>
          </w:p>
        </w:tc>
        <w:tc>
          <w:tcPr>
            <w:tcW w:w="1820" w:type="dxa"/>
          </w:tcPr>
          <w:p w14:paraId="14013C53" w14:textId="5783101B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54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400)</w:t>
            </w:r>
          </w:p>
        </w:tc>
        <w:tc>
          <w:tcPr>
            <w:tcW w:w="1821" w:type="dxa"/>
          </w:tcPr>
          <w:p w14:paraId="0E740A3B" w14:textId="34FDFD95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53 (1.436)</w:t>
            </w:r>
          </w:p>
        </w:tc>
      </w:tr>
      <w:tr w:rsidR="004C1A83" w:rsidRPr="00D10D58" w14:paraId="4AC64476" w14:textId="77777777" w:rsidTr="004B224A">
        <w:tc>
          <w:tcPr>
            <w:tcW w:w="2835" w:type="dxa"/>
            <w:vAlign w:val="center"/>
          </w:tcPr>
          <w:p w14:paraId="10627682" w14:textId="35187C06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Intellectual-Cultural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2C691612" w14:textId="512332CA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06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2.117)</w:t>
            </w:r>
          </w:p>
        </w:tc>
        <w:tc>
          <w:tcPr>
            <w:tcW w:w="1820" w:type="dxa"/>
          </w:tcPr>
          <w:p w14:paraId="568076E5" w14:textId="5A0DCAA0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07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2.137)</w:t>
            </w:r>
          </w:p>
        </w:tc>
        <w:tc>
          <w:tcPr>
            <w:tcW w:w="1821" w:type="dxa"/>
          </w:tcPr>
          <w:p w14:paraId="195E1E8A" w14:textId="0EF61B04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05 (2.100)</w:t>
            </w:r>
          </w:p>
        </w:tc>
      </w:tr>
      <w:tr w:rsidR="004C1A83" w:rsidRPr="00D10D58" w14:paraId="1D0CFD0E" w14:textId="77777777" w:rsidTr="004B224A">
        <w:tc>
          <w:tcPr>
            <w:tcW w:w="2835" w:type="dxa"/>
            <w:vAlign w:val="center"/>
          </w:tcPr>
          <w:p w14:paraId="39800C3A" w14:textId="075AC009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Active-Recreational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0061EA0F" w14:textId="4E605775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72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2.510)</w:t>
            </w:r>
          </w:p>
        </w:tc>
        <w:tc>
          <w:tcPr>
            <w:tcW w:w="1820" w:type="dxa"/>
          </w:tcPr>
          <w:p w14:paraId="475D04E2" w14:textId="5E234EC4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82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2.378)</w:t>
            </w:r>
          </w:p>
        </w:tc>
        <w:tc>
          <w:tcPr>
            <w:tcW w:w="1821" w:type="dxa"/>
          </w:tcPr>
          <w:p w14:paraId="56913E39" w14:textId="127732C9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64 (2.634)</w:t>
            </w:r>
          </w:p>
        </w:tc>
      </w:tr>
      <w:tr w:rsidR="004C1A83" w:rsidRPr="00D10D58" w14:paraId="76FB32F6" w14:textId="77777777" w:rsidTr="004B224A">
        <w:tc>
          <w:tcPr>
            <w:tcW w:w="2835" w:type="dxa"/>
            <w:vAlign w:val="center"/>
          </w:tcPr>
          <w:p w14:paraId="53F562D8" w14:textId="3F85C22E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Moral-Religious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07DDE455" w14:textId="610808CE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66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431)</w:t>
            </w:r>
          </w:p>
        </w:tc>
        <w:tc>
          <w:tcPr>
            <w:tcW w:w="1820" w:type="dxa"/>
          </w:tcPr>
          <w:p w14:paraId="668D433B" w14:textId="0B918B99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76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424)</w:t>
            </w:r>
          </w:p>
        </w:tc>
        <w:tc>
          <w:tcPr>
            <w:tcW w:w="1821" w:type="dxa"/>
          </w:tcPr>
          <w:p w14:paraId="54590AAB" w14:textId="01E403B1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57 (1.432)</w:t>
            </w:r>
          </w:p>
        </w:tc>
      </w:tr>
      <w:tr w:rsidR="004C1A83" w:rsidRPr="00D10D58" w14:paraId="371FF242" w14:textId="77777777" w:rsidTr="004B224A">
        <w:tc>
          <w:tcPr>
            <w:tcW w:w="2835" w:type="dxa"/>
            <w:vAlign w:val="center"/>
          </w:tcPr>
          <w:p w14:paraId="548F0EBD" w14:textId="09773F4C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Organization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0F354C2B" w14:textId="0C46B6DB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16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971)</w:t>
            </w:r>
          </w:p>
        </w:tc>
        <w:tc>
          <w:tcPr>
            <w:tcW w:w="1820" w:type="dxa"/>
          </w:tcPr>
          <w:p w14:paraId="0AB7C97E" w14:textId="69A5309D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24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819)</w:t>
            </w:r>
          </w:p>
        </w:tc>
        <w:tc>
          <w:tcPr>
            <w:tcW w:w="1821" w:type="dxa"/>
          </w:tcPr>
          <w:p w14:paraId="47B99F45" w14:textId="236E5965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08 (2.099)</w:t>
            </w:r>
          </w:p>
        </w:tc>
      </w:tr>
      <w:tr w:rsidR="004C1A83" w:rsidRPr="00D10D58" w14:paraId="3705D4BC" w14:textId="77777777" w:rsidTr="004B224A">
        <w:tc>
          <w:tcPr>
            <w:tcW w:w="2835" w:type="dxa"/>
            <w:vAlign w:val="center"/>
          </w:tcPr>
          <w:p w14:paraId="4FCB5934" w14:textId="3EC3FF41" w:rsidR="004C1A83" w:rsidRPr="00D10D58" w:rsidRDefault="004C1A83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E440B" w:rsidRPr="005D0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D</w:t>
            </w:r>
            <w:r w:rsidR="007E440B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472A118F" w14:textId="0FE1B83E" w:rsidR="004C1A83" w:rsidRPr="00D10D58" w:rsidRDefault="00E355F4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57</w:t>
            </w:r>
            <w:r w:rsidR="0092658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4C4DF0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977)</w:t>
            </w:r>
          </w:p>
        </w:tc>
        <w:tc>
          <w:tcPr>
            <w:tcW w:w="1820" w:type="dxa"/>
          </w:tcPr>
          <w:p w14:paraId="33F0637B" w14:textId="0146F48B" w:rsidR="004C1A83" w:rsidRPr="00D10D58" w:rsidRDefault="004C4DF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54 (</w:t>
            </w:r>
            <w:r w:rsidR="00B77AD7"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1.969)</w:t>
            </w:r>
          </w:p>
        </w:tc>
        <w:tc>
          <w:tcPr>
            <w:tcW w:w="1821" w:type="dxa"/>
          </w:tcPr>
          <w:p w14:paraId="282538EE" w14:textId="5B684518" w:rsidR="004C1A83" w:rsidRPr="00D10D58" w:rsidRDefault="006B22A0" w:rsidP="004C1A8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D5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10D58">
              <w:rPr>
                <w:rFonts w:ascii="Times New Roman" w:eastAsia="宋体" w:hAnsi="Times New Roman" w:cs="Times New Roman"/>
                <w:sz w:val="20"/>
                <w:szCs w:val="20"/>
              </w:rPr>
              <w:t>.61 (1.985)</w:t>
            </w:r>
          </w:p>
        </w:tc>
      </w:tr>
    </w:tbl>
    <w:p w14:paraId="7A54509F" w14:textId="77777777" w:rsidR="00416FAD" w:rsidRDefault="00416FAD"/>
    <w:p w14:paraId="3EB8B19C" w14:textId="4E827DC5" w:rsidR="00EE4CC4" w:rsidRDefault="00EE4CC4"/>
    <w:p w14:paraId="7F1FCF12" w14:textId="668E06A8" w:rsidR="00416FAD" w:rsidRDefault="00416FAD">
      <w:pPr>
        <w:widowControl/>
        <w:spacing w:after="0" w:line="240" w:lineRule="auto"/>
        <w:jc w:val="left"/>
      </w:pPr>
      <w:r>
        <w:br w:type="page"/>
      </w:r>
    </w:p>
    <w:p w14:paraId="0ADB6311" w14:textId="3863C51F" w:rsidR="00EE4CC4" w:rsidRPr="0054707E" w:rsidRDefault="00EE4CC4" w:rsidP="00416FAD">
      <w:pPr>
        <w:spacing w:after="80" w:line="360" w:lineRule="auto"/>
        <w:jc w:val="center"/>
        <w:rPr>
          <w:rFonts w:ascii="Times New Roman" w:hAnsi="Times New Roman" w:cs="Times New Roman"/>
        </w:rPr>
      </w:pPr>
      <w:r w:rsidRPr="0054707E">
        <w:rPr>
          <w:rFonts w:ascii="Times New Roman" w:hAnsi="Times New Roman" w:cs="Times New Roman"/>
        </w:rPr>
        <w:lastRenderedPageBreak/>
        <w:t>Table S</w:t>
      </w:r>
      <w:r w:rsidR="00416FAD">
        <w:rPr>
          <w:rFonts w:ascii="Times New Roman" w:hAnsi="Times New Roman" w:cs="Times New Roman"/>
        </w:rPr>
        <w:t>2</w:t>
      </w:r>
      <w:r w:rsidRPr="0054707E">
        <w:rPr>
          <w:rFonts w:ascii="Times New Roman" w:hAnsi="Times New Roman" w:cs="Times New Roman"/>
        </w:rPr>
        <w:t>. The scores of NSSI severity in both groups and the overall sample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114"/>
        <w:gridCol w:w="1044"/>
        <w:gridCol w:w="993"/>
        <w:gridCol w:w="850"/>
        <w:gridCol w:w="851"/>
        <w:gridCol w:w="850"/>
        <w:gridCol w:w="709"/>
        <w:gridCol w:w="641"/>
      </w:tblGrid>
      <w:tr w:rsidR="00EE4CC4" w:rsidRPr="0054707E" w14:paraId="15F07297" w14:textId="77777777" w:rsidTr="000B7A40">
        <w:trPr>
          <w:trHeight w:val="340"/>
        </w:trPr>
        <w:tc>
          <w:tcPr>
            <w:tcW w:w="1244" w:type="dxa"/>
            <w:tcBorders>
              <w:bottom w:val="single" w:sz="12" w:space="0" w:color="auto"/>
            </w:tcBorders>
          </w:tcPr>
          <w:p w14:paraId="1D744C03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NSSI severity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14:paraId="1194C87B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044" w:type="dxa"/>
            <w:tcBorders>
              <w:bottom w:val="single" w:sz="12" w:space="0" w:color="auto"/>
            </w:tcBorders>
          </w:tcPr>
          <w:p w14:paraId="13DBC029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06799D4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47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-test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18553A9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2E76360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1DBF959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EF989E6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641" w:type="dxa"/>
            <w:tcBorders>
              <w:bottom w:val="single" w:sz="12" w:space="0" w:color="auto"/>
            </w:tcBorders>
          </w:tcPr>
          <w:p w14:paraId="762C20BA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</w:tr>
      <w:tr w:rsidR="00EE4CC4" w:rsidRPr="0054707E" w14:paraId="0A616E7B" w14:textId="77777777" w:rsidTr="000B7A40">
        <w:trPr>
          <w:trHeight w:val="340"/>
        </w:trPr>
        <w:tc>
          <w:tcPr>
            <w:tcW w:w="1244" w:type="dxa"/>
            <w:tcBorders>
              <w:top w:val="single" w:sz="12" w:space="0" w:color="auto"/>
              <w:bottom w:val="nil"/>
            </w:tcBorders>
          </w:tcPr>
          <w:p w14:paraId="4468B770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114" w:type="dxa"/>
            <w:tcBorders>
              <w:top w:val="single" w:sz="12" w:space="0" w:color="auto"/>
              <w:bottom w:val="nil"/>
            </w:tcBorders>
          </w:tcPr>
          <w:p w14:paraId="00522074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1044" w:type="dxa"/>
            <w:tcBorders>
              <w:top w:val="single" w:sz="12" w:space="0" w:color="auto"/>
              <w:bottom w:val="nil"/>
            </w:tcBorders>
          </w:tcPr>
          <w:p w14:paraId="69B3B0AB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12.924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D8D889C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29BE8D88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0E48717A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0C360B59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105E0763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12" w:space="0" w:color="auto"/>
              <w:bottom w:val="nil"/>
            </w:tcBorders>
          </w:tcPr>
          <w:p w14:paraId="024E2155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EE4CC4" w:rsidRPr="0054707E" w14:paraId="08A9B391" w14:textId="77777777" w:rsidTr="000B7A40">
        <w:trPr>
          <w:trHeight w:val="340"/>
        </w:trPr>
        <w:tc>
          <w:tcPr>
            <w:tcW w:w="1244" w:type="dxa"/>
            <w:tcBorders>
              <w:top w:val="nil"/>
            </w:tcBorders>
          </w:tcPr>
          <w:p w14:paraId="56D82BCB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114" w:type="dxa"/>
            <w:tcBorders>
              <w:top w:val="nil"/>
            </w:tcBorders>
          </w:tcPr>
          <w:p w14:paraId="3E14E3AD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1044" w:type="dxa"/>
            <w:tcBorders>
              <w:top w:val="nil"/>
            </w:tcBorders>
          </w:tcPr>
          <w:p w14:paraId="426F45B4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15.283</w:t>
            </w:r>
          </w:p>
        </w:tc>
        <w:tc>
          <w:tcPr>
            <w:tcW w:w="993" w:type="dxa"/>
            <w:vMerge/>
            <w:tcBorders>
              <w:top w:val="nil"/>
            </w:tcBorders>
          </w:tcPr>
          <w:p w14:paraId="41D1ECC6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D752E5D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14:paraId="038075BD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</w:tcPr>
          <w:p w14:paraId="72317FDD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</w:tcPr>
          <w:p w14:paraId="700347EE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nil"/>
            </w:tcBorders>
          </w:tcPr>
          <w:p w14:paraId="48EB5F09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EE4CC4" w:rsidRPr="0054707E" w14:paraId="2B3FD4ED" w14:textId="77777777" w:rsidTr="000B7A40">
        <w:trPr>
          <w:trHeight w:val="340"/>
        </w:trPr>
        <w:tc>
          <w:tcPr>
            <w:tcW w:w="1244" w:type="dxa"/>
          </w:tcPr>
          <w:p w14:paraId="715A663D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14" w:type="dxa"/>
          </w:tcPr>
          <w:p w14:paraId="34112494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1044" w:type="dxa"/>
          </w:tcPr>
          <w:p w14:paraId="10B50355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13.866</w:t>
            </w:r>
          </w:p>
        </w:tc>
        <w:tc>
          <w:tcPr>
            <w:tcW w:w="993" w:type="dxa"/>
          </w:tcPr>
          <w:p w14:paraId="0B4D84E3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37EFA400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F735BED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79AA1B1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5239A9E3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</w:tcPr>
          <w:p w14:paraId="09375836" w14:textId="77777777" w:rsidR="00EE4CC4" w:rsidRPr="0054707E" w:rsidRDefault="00EE4CC4" w:rsidP="000B7A4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707E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</w:tbl>
    <w:p w14:paraId="4AD8629C" w14:textId="77777777" w:rsidR="00EE4CC4" w:rsidRPr="0054707E" w:rsidRDefault="00EE4CC4" w:rsidP="00EE4CC4">
      <w:pPr>
        <w:spacing w:line="360" w:lineRule="auto"/>
        <w:rPr>
          <w:rFonts w:ascii="Times New Roman" w:hAnsi="Times New Roman" w:cs="Times New Roman"/>
        </w:rPr>
      </w:pPr>
      <w:r w:rsidRPr="0054707E">
        <w:rPr>
          <w:rFonts w:ascii="Times New Roman" w:hAnsi="Times New Roman" w:cs="Times New Roman" w:hint="eastAsia"/>
        </w:rPr>
        <w:t>N</w:t>
      </w:r>
      <w:r w:rsidRPr="0054707E">
        <w:rPr>
          <w:rFonts w:ascii="Times New Roman" w:hAnsi="Times New Roman" w:cs="Times New Roman"/>
        </w:rPr>
        <w:t xml:space="preserve">ote: The mean, </w:t>
      </w:r>
      <w:r w:rsidRPr="0054707E">
        <w:rPr>
          <w:rFonts w:ascii="Times New Roman" w:hAnsi="Times New Roman" w:cs="Times New Roman"/>
          <w:i/>
          <w:iCs/>
        </w:rPr>
        <w:t>SD</w:t>
      </w:r>
      <w:r w:rsidRPr="0054707E">
        <w:rPr>
          <w:rFonts w:ascii="Times New Roman" w:hAnsi="Times New Roman" w:cs="Times New Roman"/>
        </w:rPr>
        <w:t xml:space="preserve"> </w:t>
      </w:r>
      <w:r w:rsidRPr="0054707E">
        <w:rPr>
          <w:rFonts w:ascii="Times New Roman" w:hAnsi="Times New Roman" w:cs="Times New Roman" w:hint="eastAsia"/>
        </w:rPr>
        <w:t>(</w:t>
      </w:r>
      <w:r w:rsidRPr="0054707E">
        <w:rPr>
          <w:rFonts w:ascii="Times New Roman" w:hAnsi="Times New Roman" w:cs="Times New Roman"/>
        </w:rPr>
        <w:t>standard deviation), interquartile range, maximum, and minimum of NSSI severity for the two groups. Used t-test to compare the intergroup differences in NSSI severity.</w:t>
      </w:r>
    </w:p>
    <w:p w14:paraId="35D4B0E9" w14:textId="77777777" w:rsidR="00EE4CC4" w:rsidRPr="00EE4CC4" w:rsidRDefault="00EE4CC4"/>
    <w:sectPr w:rsidR="00EE4CC4" w:rsidRPr="00EE4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BBE87" w14:textId="77777777" w:rsidR="002C0555" w:rsidRDefault="002C0555" w:rsidP="00EE4CC4">
      <w:pPr>
        <w:spacing w:after="0" w:line="240" w:lineRule="auto"/>
      </w:pPr>
      <w:r>
        <w:separator/>
      </w:r>
    </w:p>
  </w:endnote>
  <w:endnote w:type="continuationSeparator" w:id="0">
    <w:p w14:paraId="1991F126" w14:textId="77777777" w:rsidR="002C0555" w:rsidRDefault="002C0555" w:rsidP="00EE4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61C61" w14:textId="77777777" w:rsidR="002C0555" w:rsidRDefault="002C0555" w:rsidP="00EE4CC4">
      <w:pPr>
        <w:spacing w:after="0" w:line="240" w:lineRule="auto"/>
      </w:pPr>
      <w:r>
        <w:separator/>
      </w:r>
    </w:p>
  </w:footnote>
  <w:footnote w:type="continuationSeparator" w:id="0">
    <w:p w14:paraId="109D4AB9" w14:textId="77777777" w:rsidR="002C0555" w:rsidRDefault="002C0555" w:rsidP="00EE4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459"/>
    <w:rsid w:val="002C0555"/>
    <w:rsid w:val="002E0167"/>
    <w:rsid w:val="0032163E"/>
    <w:rsid w:val="00355BEC"/>
    <w:rsid w:val="00356AEF"/>
    <w:rsid w:val="00416FAD"/>
    <w:rsid w:val="004B224A"/>
    <w:rsid w:val="004C1A83"/>
    <w:rsid w:val="004C406F"/>
    <w:rsid w:val="004C4DF0"/>
    <w:rsid w:val="005D04A5"/>
    <w:rsid w:val="00616729"/>
    <w:rsid w:val="006B22A0"/>
    <w:rsid w:val="007562C9"/>
    <w:rsid w:val="00760459"/>
    <w:rsid w:val="007E440B"/>
    <w:rsid w:val="00926580"/>
    <w:rsid w:val="00A94531"/>
    <w:rsid w:val="00B77AD7"/>
    <w:rsid w:val="00D10D58"/>
    <w:rsid w:val="00D81495"/>
    <w:rsid w:val="00E355F4"/>
    <w:rsid w:val="00EE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DAA85"/>
  <w15:chartTrackingRefBased/>
  <w15:docId w15:val="{04354E14-1661-4F68-BD8C-6D64CB4AF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CC4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C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CC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CC4"/>
    <w:rPr>
      <w:sz w:val="18"/>
      <w:szCs w:val="18"/>
    </w:rPr>
  </w:style>
  <w:style w:type="table" w:styleId="a7">
    <w:name w:val="Table Grid"/>
    <w:basedOn w:val="a1"/>
    <w:uiPriority w:val="39"/>
    <w:rsid w:val="00EE4CC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 Jon</dc:creator>
  <cp:keywords/>
  <dc:description/>
  <cp:lastModifiedBy>a94568</cp:lastModifiedBy>
  <cp:revision>17</cp:revision>
  <dcterms:created xsi:type="dcterms:W3CDTF">2024-10-22T01:28:00Z</dcterms:created>
  <dcterms:modified xsi:type="dcterms:W3CDTF">2024-12-17T02:21:00Z</dcterms:modified>
</cp:coreProperties>
</file>